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B1E0C" w14:textId="77777777" w:rsidR="00AE473C" w:rsidRDefault="00AE473C" w:rsidP="00AE473C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90BF5D6" wp14:editId="0AE2F31B">
            <wp:extent cx="5274310" cy="4780915"/>
            <wp:effectExtent l="0" t="0" r="2540" b="63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8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C6504" w14:textId="6AF89A10" w:rsidR="00AE473C" w:rsidRPr="00A40603" w:rsidRDefault="00AE473C" w:rsidP="00AE473C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up Figure </w:t>
      </w:r>
      <w:r w:rsidR="002C078B">
        <w:rPr>
          <w:rFonts w:ascii="Times New Roman" w:hAnsi="Times New Roman" w:cs="Times New Roman"/>
          <w:sz w:val="22"/>
        </w:rPr>
        <w:t>4</w:t>
      </w:r>
      <w:r>
        <w:rPr>
          <w:rFonts w:ascii="Times New Roman" w:hAnsi="Times New Roman" w:cs="Times New Roman"/>
          <w:sz w:val="22"/>
        </w:rPr>
        <w:t xml:space="preserve">: The expression of 8 hub genes in immune cell subtypes. The RNA expression of </w:t>
      </w:r>
      <w:r w:rsidRPr="006D1D6E">
        <w:rPr>
          <w:rFonts w:ascii="Times New Roman" w:hAnsi="Times New Roman" w:cs="Times New Roman"/>
          <w:sz w:val="22"/>
        </w:rPr>
        <w:t>CAV1 (A), CDC20 (B), GPRC5D (C), IGF1 (D), KIF20A (E), MIXL1 (F), SDC1 (G), and TSHR (H)</w:t>
      </w:r>
      <w:r>
        <w:rPr>
          <w:rFonts w:ascii="Times New Roman" w:hAnsi="Times New Roman" w:cs="Times New Roman"/>
          <w:sz w:val="22"/>
        </w:rPr>
        <w:t xml:space="preserve"> in immune cell subtypes including </w:t>
      </w:r>
      <w:r w:rsidRPr="006D1D6E">
        <w:rPr>
          <w:rFonts w:ascii="Times New Roman" w:hAnsi="Times New Roman" w:cs="Times New Roman"/>
          <w:sz w:val="22"/>
        </w:rPr>
        <w:t>DC, myeloid DC, memory CD8 T cell, natural killer (NK) cell, total PBMC, basophil, eosinophil, neutrophil, classical monocyte, non-classical monocyte, intermediate monocyte, regulatory T cell, gd T cell, MAIT cell, memory CD4 T cell, naïve CD4 T cell, naive CD8 T cell, memory B cell, and naive B cell.</w:t>
      </w:r>
    </w:p>
    <w:p w14:paraId="2DC6F038" w14:textId="77777777" w:rsidR="00A124C5" w:rsidRPr="00AE473C" w:rsidRDefault="00A124C5"/>
    <w:sectPr w:rsidR="00A124C5" w:rsidRPr="00AE47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7166A" w14:textId="77777777" w:rsidR="00480BBB" w:rsidRDefault="00480BBB" w:rsidP="00AE473C">
      <w:r>
        <w:separator/>
      </w:r>
    </w:p>
  </w:endnote>
  <w:endnote w:type="continuationSeparator" w:id="0">
    <w:p w14:paraId="22D062FC" w14:textId="77777777" w:rsidR="00480BBB" w:rsidRDefault="00480BBB" w:rsidP="00AE47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EE02B" w14:textId="77777777" w:rsidR="00480BBB" w:rsidRDefault="00480BBB" w:rsidP="00AE473C">
      <w:r>
        <w:separator/>
      </w:r>
    </w:p>
  </w:footnote>
  <w:footnote w:type="continuationSeparator" w:id="0">
    <w:p w14:paraId="58C13D06" w14:textId="77777777" w:rsidR="00480BBB" w:rsidRDefault="00480BBB" w:rsidP="00AE47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6B7"/>
    <w:rsid w:val="002C078B"/>
    <w:rsid w:val="00480BBB"/>
    <w:rsid w:val="007705BC"/>
    <w:rsid w:val="00A124C5"/>
    <w:rsid w:val="00AE473C"/>
    <w:rsid w:val="00F97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6300BD"/>
  <w15:chartTrackingRefBased/>
  <w15:docId w15:val="{15371D25-D084-4F74-8734-E555EE30C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73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47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47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47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47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定龙</dc:creator>
  <cp:keywords/>
  <dc:description/>
  <cp:lastModifiedBy>Frontiers</cp:lastModifiedBy>
  <cp:revision>3</cp:revision>
  <dcterms:created xsi:type="dcterms:W3CDTF">2022-04-23T05:51:00Z</dcterms:created>
  <dcterms:modified xsi:type="dcterms:W3CDTF">2022-07-06T08:18:00Z</dcterms:modified>
</cp:coreProperties>
</file>